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6EF11F" w14:textId="77777777" w:rsidR="0074163A" w:rsidRDefault="0074163A" w:rsidP="0074163A">
      <w:pPr>
        <w:spacing w:before="24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: Description of sample diagnostic test results using the Lateral Flow Assay (LFA) and the Direct Fluorescent Antibody (DFA) tests. </w:t>
      </w:r>
      <w:r w:rsidRPr="00C57BD6">
        <w:rPr>
          <w:rFonts w:ascii="Times New Roman" w:hAnsi="Times New Roman" w:cs="Times New Roman"/>
          <w:bCs/>
          <w:sz w:val="24"/>
          <w:szCs w:val="24"/>
        </w:rPr>
        <w:t xml:space="preserve">An indication of which samples were submitted for sequencing is also provided. </w:t>
      </w:r>
    </w:p>
    <w:p w14:paraId="7024F46C" w14:textId="77777777" w:rsidR="0074163A" w:rsidRPr="00C57BD6" w:rsidRDefault="0074163A" w:rsidP="0074163A">
      <w:pPr>
        <w:spacing w:before="240" w:line="24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5"/>
        <w:gridCol w:w="1768"/>
        <w:gridCol w:w="1649"/>
        <w:gridCol w:w="1203"/>
      </w:tblGrid>
      <w:tr w:rsidR="0074163A" w14:paraId="60954B0B" w14:textId="77777777" w:rsidTr="00B953D9">
        <w:tc>
          <w:tcPr>
            <w:tcW w:w="1775" w:type="dxa"/>
          </w:tcPr>
          <w:p w14:paraId="54C1BBFC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1768" w:type="dxa"/>
          </w:tcPr>
          <w:p w14:paraId="275589FD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FA result</w:t>
            </w:r>
          </w:p>
        </w:tc>
        <w:tc>
          <w:tcPr>
            <w:tcW w:w="1649" w:type="dxa"/>
          </w:tcPr>
          <w:p w14:paraId="179B87C7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A result</w:t>
            </w:r>
          </w:p>
        </w:tc>
        <w:tc>
          <w:tcPr>
            <w:tcW w:w="1203" w:type="dxa"/>
          </w:tcPr>
          <w:p w14:paraId="44B4A11A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ecular analysis</w:t>
            </w:r>
          </w:p>
        </w:tc>
      </w:tr>
      <w:tr w:rsidR="0074163A" w14:paraId="1919DD28" w14:textId="77777777" w:rsidTr="00B953D9">
        <w:tc>
          <w:tcPr>
            <w:tcW w:w="1775" w:type="dxa"/>
          </w:tcPr>
          <w:p w14:paraId="5A6CD4B6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_23_9_22</w:t>
            </w:r>
          </w:p>
        </w:tc>
        <w:tc>
          <w:tcPr>
            <w:tcW w:w="1768" w:type="dxa"/>
          </w:tcPr>
          <w:p w14:paraId="1C2943A7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649" w:type="dxa"/>
          </w:tcPr>
          <w:p w14:paraId="761528F8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03" w:type="dxa"/>
          </w:tcPr>
          <w:p w14:paraId="24D1A0FD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4163A" w14:paraId="46EDCDFD" w14:textId="77777777" w:rsidTr="00B953D9">
        <w:tc>
          <w:tcPr>
            <w:tcW w:w="1775" w:type="dxa"/>
          </w:tcPr>
          <w:p w14:paraId="104619CE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_17_9_22</w:t>
            </w:r>
          </w:p>
        </w:tc>
        <w:tc>
          <w:tcPr>
            <w:tcW w:w="1768" w:type="dxa"/>
          </w:tcPr>
          <w:p w14:paraId="6C58B83E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649" w:type="dxa"/>
          </w:tcPr>
          <w:p w14:paraId="22A11C82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03" w:type="dxa"/>
          </w:tcPr>
          <w:p w14:paraId="19CF75FB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4163A" w14:paraId="3BCA5C0C" w14:textId="77777777" w:rsidTr="00B953D9">
        <w:tc>
          <w:tcPr>
            <w:tcW w:w="1775" w:type="dxa"/>
          </w:tcPr>
          <w:p w14:paraId="2C043868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_10_3_22</w:t>
            </w:r>
          </w:p>
        </w:tc>
        <w:tc>
          <w:tcPr>
            <w:tcW w:w="1768" w:type="dxa"/>
          </w:tcPr>
          <w:p w14:paraId="38F4AAEC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649" w:type="dxa"/>
          </w:tcPr>
          <w:p w14:paraId="1D4E01F8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03" w:type="dxa"/>
          </w:tcPr>
          <w:p w14:paraId="54AE3F97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4163A" w14:paraId="7CB5AAD9" w14:textId="77777777" w:rsidTr="00B953D9">
        <w:tc>
          <w:tcPr>
            <w:tcW w:w="1775" w:type="dxa"/>
          </w:tcPr>
          <w:p w14:paraId="5D3A0A2E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_10_3_22</w:t>
            </w:r>
          </w:p>
        </w:tc>
        <w:tc>
          <w:tcPr>
            <w:tcW w:w="1768" w:type="dxa"/>
          </w:tcPr>
          <w:p w14:paraId="16A56E0A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649" w:type="dxa"/>
          </w:tcPr>
          <w:p w14:paraId="637B3B9D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03" w:type="dxa"/>
          </w:tcPr>
          <w:p w14:paraId="09AAE8E7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4163A" w14:paraId="7E2658E9" w14:textId="77777777" w:rsidTr="00B953D9">
        <w:tc>
          <w:tcPr>
            <w:tcW w:w="1775" w:type="dxa"/>
          </w:tcPr>
          <w:p w14:paraId="60684B3B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_10_11_22</w:t>
            </w:r>
          </w:p>
        </w:tc>
        <w:tc>
          <w:tcPr>
            <w:tcW w:w="1768" w:type="dxa"/>
          </w:tcPr>
          <w:p w14:paraId="1C1AEEC7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649" w:type="dxa"/>
          </w:tcPr>
          <w:p w14:paraId="504701B0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03" w:type="dxa"/>
          </w:tcPr>
          <w:p w14:paraId="4F189C05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4163A" w14:paraId="74174CB1" w14:textId="77777777" w:rsidTr="00B953D9">
        <w:tc>
          <w:tcPr>
            <w:tcW w:w="1775" w:type="dxa"/>
          </w:tcPr>
          <w:p w14:paraId="202DCE78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_20_10_22</w:t>
            </w:r>
          </w:p>
        </w:tc>
        <w:tc>
          <w:tcPr>
            <w:tcW w:w="1768" w:type="dxa"/>
          </w:tcPr>
          <w:p w14:paraId="185693C2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649" w:type="dxa"/>
          </w:tcPr>
          <w:p w14:paraId="4C6F3BDD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03" w:type="dxa"/>
          </w:tcPr>
          <w:p w14:paraId="62586493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4163A" w14:paraId="5869E552" w14:textId="77777777" w:rsidTr="00B953D9">
        <w:tc>
          <w:tcPr>
            <w:tcW w:w="1775" w:type="dxa"/>
          </w:tcPr>
          <w:p w14:paraId="3CE614B8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_16_11_22</w:t>
            </w:r>
          </w:p>
        </w:tc>
        <w:tc>
          <w:tcPr>
            <w:tcW w:w="1768" w:type="dxa"/>
          </w:tcPr>
          <w:p w14:paraId="61B59867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649" w:type="dxa"/>
          </w:tcPr>
          <w:p w14:paraId="0EA4A527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03" w:type="dxa"/>
          </w:tcPr>
          <w:p w14:paraId="5D6074B3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4163A" w14:paraId="533387C4" w14:textId="77777777" w:rsidTr="00B953D9">
        <w:tc>
          <w:tcPr>
            <w:tcW w:w="1775" w:type="dxa"/>
          </w:tcPr>
          <w:p w14:paraId="718F6303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_17_11_22</w:t>
            </w:r>
          </w:p>
        </w:tc>
        <w:tc>
          <w:tcPr>
            <w:tcW w:w="1768" w:type="dxa"/>
          </w:tcPr>
          <w:p w14:paraId="24D65D55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649" w:type="dxa"/>
          </w:tcPr>
          <w:p w14:paraId="4EC74771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03" w:type="dxa"/>
          </w:tcPr>
          <w:p w14:paraId="4E0C916B" w14:textId="77777777" w:rsidR="0074163A" w:rsidRDefault="0074163A" w:rsidP="00B953D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339DFEB9" w14:textId="77777777" w:rsidR="008A1EEF" w:rsidRDefault="008A1EEF"/>
    <w:sectPr w:rsidR="008A1E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8E8"/>
    <w:rsid w:val="003924EB"/>
    <w:rsid w:val="004128E8"/>
    <w:rsid w:val="0074163A"/>
    <w:rsid w:val="008A1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C22086-1BF4-457E-A7E5-B169DF9EA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4163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8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8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8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8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8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8E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8E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8E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8E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8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8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8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8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8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8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8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8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8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28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28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28E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28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28E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28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28E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28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28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28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28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163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Onyando</dc:creator>
  <cp:keywords/>
  <dc:description/>
  <cp:lastModifiedBy>Christian Onyando</cp:lastModifiedBy>
  <cp:revision>2</cp:revision>
  <dcterms:created xsi:type="dcterms:W3CDTF">2024-08-01T16:46:00Z</dcterms:created>
  <dcterms:modified xsi:type="dcterms:W3CDTF">2024-08-01T16:46:00Z</dcterms:modified>
</cp:coreProperties>
</file>